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680" w:rsidRPr="00683680" w:rsidRDefault="00683680">
      <w:pPr>
        <w:rPr>
          <w:rFonts w:ascii="Times New Roman" w:hAnsi="Times New Roman" w:cs="Times New Roman"/>
        </w:rPr>
      </w:pPr>
      <w:r w:rsidRPr="00683680">
        <w:rPr>
          <w:rFonts w:ascii="Times New Roman" w:hAnsi="Times New Roman" w:cs="Times New Roman"/>
          <w:b/>
        </w:rPr>
        <w:t>Table S1</w:t>
      </w:r>
      <w:r w:rsidRPr="00683680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1800"/>
        <w:gridCol w:w="2520"/>
        <w:gridCol w:w="5058"/>
      </w:tblGrid>
      <w:tr w:rsidR="00EC3853" w:rsidRPr="00E75036" w:rsidTr="00C976DF">
        <w:trPr>
          <w:trHeight w:val="341"/>
        </w:trPr>
        <w:tc>
          <w:tcPr>
            <w:tcW w:w="1800" w:type="dxa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  <w:b/>
              </w:rPr>
            </w:pPr>
            <w:r w:rsidRPr="00E75036">
              <w:rPr>
                <w:rFonts w:ascii="Times New Roman" w:hAnsi="Times New Roman" w:cs="Times New Roman"/>
                <w:b/>
              </w:rPr>
              <w:t>Target g</w:t>
            </w:r>
            <w:bookmarkStart w:id="0" w:name="_GoBack"/>
            <w:bookmarkEnd w:id="0"/>
            <w:r w:rsidRPr="00E75036">
              <w:rPr>
                <w:rFonts w:ascii="Times New Roman" w:hAnsi="Times New Roman" w:cs="Times New Roman"/>
                <w:b/>
              </w:rPr>
              <w:t>ene</w:t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  <w:b/>
              </w:rPr>
            </w:pPr>
            <w:r w:rsidRPr="00E75036">
              <w:rPr>
                <w:rFonts w:ascii="Times New Roman" w:hAnsi="Times New Roman" w:cs="Times New Roman"/>
                <w:b/>
              </w:rPr>
              <w:t>Accession No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  <w:b/>
              </w:rPr>
            </w:pPr>
            <w:r w:rsidRPr="00E75036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proofErr w:type="spellStart"/>
            <w:r w:rsidRPr="00E75036">
              <w:rPr>
                <w:rFonts w:ascii="Times New Roman" w:hAnsi="Times New Roman" w:cs="Times New Roman"/>
              </w:rPr>
              <w:t>Afp</w:t>
            </w:r>
            <w:proofErr w:type="spellEnd"/>
            <w:r w:rsidRPr="00E75036">
              <w:rPr>
                <w:rFonts w:ascii="Times New Roman" w:hAnsi="Times New Roman" w:cs="Times New Roman"/>
              </w:rPr>
              <w:t xml:space="preserve"> </w:t>
            </w:r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07423.4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GGGAATGGCCGACATTTTCAT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GCAGTGGCTGATACCAGAGT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proofErr w:type="spellStart"/>
            <w:r w:rsidRPr="00E75036">
              <w:rPr>
                <w:rFonts w:ascii="Times New Roman" w:hAnsi="Times New Roman" w:cs="Times New Roman"/>
              </w:rPr>
              <w:t>Apc</w:t>
            </w:r>
            <w:proofErr w:type="spellEnd"/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07462.3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TGGAGAAGCGTGCACAGCGAA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GCCGGCCAGCTTCATGGGAG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Casp6</w:t>
            </w:r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09811.3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GAAGTGTTCGATCCAGCCGA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CTTGAAGTCGACACCTCGTGA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Casp12</w:t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09808.4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AGGGGAAAGTGCGAGTTTCAT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CTGTCTCCATTTCCTGAGCTGT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 xml:space="preserve">Ccnb1 </w:t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172301.3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CGGAGAGGTTGACGTCGAGCAG 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AGCGCTAAGCAGAAAGCCCCA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 xml:space="preserve">Ccnb1ip1 </w:t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01111119.1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AGCAGCAAGTCTGCAGCAGG 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ACCAAACAGGAAGCCACACGCC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Ccr1</w:t>
            </w:r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09912.4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CTGGAAACACAGACTCACTGTC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GCCCACCACTCCAATGATGA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proofErr w:type="spellStart"/>
            <w:r w:rsidRPr="00E75036">
              <w:rPr>
                <w:rFonts w:ascii="Times New Roman" w:hAnsi="Times New Roman" w:cs="Times New Roman"/>
              </w:rPr>
              <w:t>Gapdh</w:t>
            </w:r>
            <w:proofErr w:type="spellEnd"/>
            <w:r w:rsidRPr="00E75036">
              <w:rPr>
                <w:rFonts w:ascii="Times New Roman" w:hAnsi="Times New Roman" w:cs="Times New Roman"/>
              </w:rPr>
              <w:t xml:space="preserve"> </w:t>
            </w:r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08084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ATGTGTCCGTCGTGGATCT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GTTGAAGTCGCAGGAGACAA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Gbp-1</w:t>
            </w:r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10259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GATTTCTCCCTGGATCTGGA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CACAGGCGAGGCATATTAAA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Gbp-6</w:t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194336.2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CTCTGGGACCAGGTTGCTAT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rev TGGATGCTTGCATTCTGGGT 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 xml:space="preserve">Gpx1 </w:t>
            </w:r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08160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CAGGAGAATGGCAAGAATGA 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GAAGGTAAAGAGCGGGTGAG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 xml:space="preserve">Gpx2 </w:t>
            </w:r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30677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ATCAAACGGCTCCTCAAAGT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GGGACGATATTCAGGGAATG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 xml:space="preserve">Ifi44 </w:t>
            </w:r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133871.2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CGGCTTGCACACAGATGATG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TGGTTTCATGGAATCGAACTGG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Irf7</w:t>
            </w:r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16850.3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AGCTTGGATCTACTGTGGGC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GGGTTCCTCGTAAACACGGT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DA64F8">
            <w:pPr>
              <w:spacing w:line="260" w:lineRule="exact"/>
              <w:rPr>
                <w:rFonts w:ascii="Times New Roman" w:hAnsi="Times New Roman" w:cs="Times New Roman"/>
              </w:rPr>
            </w:pPr>
            <w:proofErr w:type="spellStart"/>
            <w:r w:rsidRPr="00E75036">
              <w:rPr>
                <w:rFonts w:ascii="Times New Roman" w:hAnsi="Times New Roman" w:cs="Times New Roman"/>
              </w:rPr>
              <w:t>Ifn</w:t>
            </w:r>
            <w:r w:rsidR="00DA64F8" w:rsidRPr="00E75036">
              <w:rPr>
                <w:rFonts w:ascii="Times New Roman" w:hAnsi="Times New Roman" w:cs="Times New Roman"/>
              </w:rPr>
              <w:t>γ</w:t>
            </w:r>
            <w:proofErr w:type="spellEnd"/>
            <w:r w:rsidRPr="00E75036">
              <w:rPr>
                <w:rFonts w:ascii="Times New Roman" w:hAnsi="Times New Roman" w:cs="Times New Roman"/>
              </w:rPr>
              <w:t xml:space="preserve"> </w:t>
            </w:r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08337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GGCATAGATGTGGAAGAAAA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GGCCTGATTGTCTTTCAA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 xml:space="preserve">Il2rg </w:t>
            </w:r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13563.3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TGTTGGTTGGAACGAATGCC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AGGCCGAAAAGTTCCCTTGG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re2l2</w:t>
            </w:r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10902.3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GGTTGCCCACATTCCCAAAC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GCAAGCGACTCATGGTCATC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proofErr w:type="spellStart"/>
            <w:r w:rsidRPr="00E75036">
              <w:rPr>
                <w:rFonts w:ascii="Times New Roman" w:hAnsi="Times New Roman" w:cs="Times New Roman"/>
              </w:rPr>
              <w:t>Sel</w:t>
            </w:r>
            <w:proofErr w:type="spellEnd"/>
            <w:r w:rsidRPr="00E75036">
              <w:rPr>
                <w:rFonts w:ascii="Times New Roman" w:hAnsi="Times New Roman" w:cs="Times New Roman"/>
              </w:rPr>
              <w:t xml:space="preserve"> M </w:t>
            </w:r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53267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GATTGGAACCGTCTTCGAG 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GTGCTTCATCACCAGGTTGT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 xml:space="preserve">Sep15 </w:t>
            </w:r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53102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TGGAACACAGACAGTGTGGA 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TGACCAATGTAAGCATGCAA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proofErr w:type="spellStart"/>
            <w:r w:rsidRPr="00E75036">
              <w:rPr>
                <w:rFonts w:ascii="Times New Roman" w:hAnsi="Times New Roman" w:cs="Times New Roman"/>
              </w:rPr>
              <w:t>Speg</w:t>
            </w:r>
            <w:proofErr w:type="spellEnd"/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01085370.1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GAGACGAGAGCGAGCATTC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GAGTTCGAGGTCCGAGGTTG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 xml:space="preserve">Stat-1 </w:t>
            </w:r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01205313.1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GGATCGCTTGCCCAACTCTT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TTCCCTCCTGGGCCTGATTA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proofErr w:type="spellStart"/>
            <w:r w:rsidRPr="00E75036">
              <w:rPr>
                <w:rFonts w:ascii="Times New Roman" w:hAnsi="Times New Roman" w:cs="Times New Roman"/>
              </w:rPr>
              <w:t>Tnc</w:t>
            </w:r>
            <w:proofErr w:type="spellEnd"/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11607.3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CGACCTCACACACGAAGACA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rev CACTTCTTCCGTGGATGCCT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 xml:space="preserve">Tr1 </w:t>
            </w:r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15762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CTACAGACCATTGCCTTGCT 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rev ACCTCCTACCCACAAGATCC</w:t>
            </w:r>
          </w:p>
        </w:tc>
      </w:tr>
      <w:tr w:rsidR="00EC3853" w:rsidRPr="00E75036" w:rsidTr="00C976DF">
        <w:tc>
          <w:tcPr>
            <w:tcW w:w="1800" w:type="dxa"/>
            <w:vAlign w:val="center"/>
          </w:tcPr>
          <w:p w:rsidR="00EC3853" w:rsidRPr="00E75036" w:rsidRDefault="00EC3853" w:rsidP="00C976D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Usp18</w:t>
            </w:r>
            <w:r w:rsidRPr="00E75036">
              <w:rPr>
                <w:rFonts w:ascii="Times New Roman" w:hAnsi="Times New Roman" w:cs="Times New Roman"/>
              </w:rPr>
              <w:tab/>
            </w:r>
            <w:r w:rsidRPr="00E750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20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75036">
              <w:rPr>
                <w:rFonts w:ascii="Times New Roman" w:hAnsi="Times New Roman" w:cs="Times New Roman"/>
              </w:rPr>
              <w:t>NM_011909.2</w:t>
            </w:r>
          </w:p>
        </w:tc>
        <w:tc>
          <w:tcPr>
            <w:tcW w:w="5058" w:type="dxa"/>
          </w:tcPr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  <w:r w:rsidRPr="00E75036">
              <w:rPr>
                <w:rFonts w:ascii="Times New Roman" w:hAnsi="Times New Roman" w:cs="Times New Roman"/>
                <w:sz w:val="22"/>
                <w:szCs w:val="22"/>
              </w:rPr>
              <w:t xml:space="preserve"> CAACGTGCCGTTGTTTGTCC</w:t>
            </w:r>
          </w:p>
          <w:p w:rsidR="00EC3853" w:rsidRPr="00E75036" w:rsidRDefault="00EC3853" w:rsidP="00C976DF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5036">
              <w:rPr>
                <w:rFonts w:ascii="Times New Roman" w:hAnsi="Times New Roman" w:cs="Times New Roman"/>
                <w:bCs/>
                <w:sz w:val="22"/>
                <w:szCs w:val="22"/>
              </w:rPr>
              <w:t>rev CAGCCGCTCTGTCAAGTCTG</w:t>
            </w:r>
          </w:p>
        </w:tc>
      </w:tr>
    </w:tbl>
    <w:p w:rsidR="00EC7ECC" w:rsidRDefault="00EC7ECC" w:rsidP="00683680"/>
    <w:sectPr w:rsidR="00EC7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3680" w:rsidRDefault="00683680" w:rsidP="00683680">
      <w:pPr>
        <w:spacing w:after="0" w:line="240" w:lineRule="auto"/>
      </w:pPr>
      <w:r>
        <w:separator/>
      </w:r>
    </w:p>
  </w:endnote>
  <w:endnote w:type="continuationSeparator" w:id="0">
    <w:p w:rsidR="00683680" w:rsidRDefault="00683680" w:rsidP="00683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3680" w:rsidRDefault="00683680" w:rsidP="00683680">
      <w:pPr>
        <w:spacing w:after="0" w:line="240" w:lineRule="auto"/>
      </w:pPr>
      <w:r>
        <w:separator/>
      </w:r>
    </w:p>
  </w:footnote>
  <w:footnote w:type="continuationSeparator" w:id="0">
    <w:p w:rsidR="00683680" w:rsidRDefault="00683680" w:rsidP="00683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680"/>
    <w:rsid w:val="00683680"/>
    <w:rsid w:val="00DA64F8"/>
    <w:rsid w:val="00E75036"/>
    <w:rsid w:val="00EC3853"/>
    <w:rsid w:val="00EC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6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6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836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68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836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680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6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6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836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68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836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68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wson University</Company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ji, Petra A.</dc:creator>
  <cp:lastModifiedBy>PTsuji</cp:lastModifiedBy>
  <cp:revision>3</cp:revision>
  <dcterms:created xsi:type="dcterms:W3CDTF">2015-03-20T15:14:00Z</dcterms:created>
  <dcterms:modified xsi:type="dcterms:W3CDTF">2015-03-20T15:15:00Z</dcterms:modified>
</cp:coreProperties>
</file>